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6A6C4" w14:textId="77777777" w:rsidR="00A53D78" w:rsidRPr="00A53D78" w:rsidRDefault="00A53D78" w:rsidP="00A53D78">
      <w:pPr>
        <w:widowControl/>
        <w:spacing w:after="160" w:line="259" w:lineRule="auto"/>
        <w:jc w:val="left"/>
        <w:rPr>
          <w:rFonts w:ascii="Calibri" w:eastAsia="等线" w:hAnsi="Calibri" w:cs="Times New Roman"/>
          <w:kern w:val="0"/>
          <w:sz w:val="22"/>
          <w:lang w:val="en-GB" w:eastAsia="en-US"/>
        </w:rPr>
      </w:pPr>
      <w:bookmarkStart w:id="0" w:name="_Hlk95676861"/>
      <w:bookmarkEnd w:id="0"/>
      <w:r w:rsidRPr="00A53D78">
        <w:rPr>
          <w:rFonts w:ascii="Calibri" w:eastAsia="等线" w:hAnsi="Calibri" w:cs="Times New Roman"/>
          <w:noProof/>
          <w:kern w:val="0"/>
          <w:sz w:val="22"/>
          <w:lang w:val="en-GB" w:eastAsia="en-US"/>
        </w:rPr>
        <w:t xml:space="preserve">Zhang et al. </w:t>
      </w:r>
      <w:r w:rsidRPr="00A53D78">
        <w:rPr>
          <w:rFonts w:ascii="Calibri" w:eastAsia="等线" w:hAnsi="Calibri" w:cs="Times New Roman"/>
          <w:kern w:val="0"/>
          <w:sz w:val="22"/>
          <w:lang w:val="en-GB" w:eastAsia="en-US"/>
        </w:rPr>
        <w:t xml:space="preserve">The nature and genomic landscape of repetitive DNA classes in </w:t>
      </w:r>
      <w:r w:rsidRPr="00A53D78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 xml:space="preserve">Chrysanthemum </w:t>
      </w:r>
      <w:proofErr w:type="spellStart"/>
      <w:r w:rsidRPr="00A53D78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>nankingense</w:t>
      </w:r>
      <w:proofErr w:type="spellEnd"/>
      <w:r w:rsidRPr="00A53D78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 xml:space="preserve"> </w:t>
      </w:r>
      <w:r w:rsidRPr="00A53D78">
        <w:rPr>
          <w:rFonts w:ascii="Calibri" w:eastAsia="等线" w:hAnsi="Calibri" w:cs="Times New Roman"/>
          <w:kern w:val="0"/>
          <w:sz w:val="22"/>
          <w:lang w:val="en-GB" w:eastAsia="en-US"/>
        </w:rPr>
        <w:t>shows recent genomic changes</w:t>
      </w:r>
    </w:p>
    <w:p w14:paraId="4205EE5B" w14:textId="77777777" w:rsidR="00F31685" w:rsidRPr="00A53D78" w:rsidRDefault="00F31685" w:rsidP="00F3168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</w:p>
    <w:p w14:paraId="30BCB071" w14:textId="70356E51" w:rsidR="00E002D6" w:rsidRDefault="00E002D6" w:rsidP="006965B1">
      <w:pPr>
        <w:ind w:leftChars="-50" w:left="-105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347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ry Table </w:t>
      </w:r>
      <w:r w:rsidRPr="00DA568C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Pr="00DA568C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k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sembly statistics </w:t>
      </w:r>
      <w:r w:rsidR="00F31685"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in </w:t>
      </w:r>
      <w:r w:rsidR="00F31685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Chrysanthemum </w:t>
      </w:r>
      <w:proofErr w:type="spellStart"/>
      <w:r w:rsidR="00F31685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nankingense</w:t>
      </w:r>
      <w:proofErr w:type="spellEnd"/>
      <w:r w:rsidR="00F31685"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.</w:t>
      </w:r>
    </w:p>
    <w:p w14:paraId="3D63BE8F" w14:textId="76017399" w:rsidR="00C8125E" w:rsidRPr="006965B1" w:rsidRDefault="00C8125E" w:rsidP="00F31685">
      <w:pPr>
        <w:spacing w:beforeLines="100" w:before="312"/>
        <w:ind w:leftChars="-50" w:left="-105"/>
        <w:rPr>
          <w:rFonts w:ascii="Times New Roman" w:hAnsi="Times New Roman" w:cs="Times New Roman"/>
          <w:sz w:val="24"/>
          <w:szCs w:val="21"/>
        </w:rPr>
      </w:pP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Table 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S</w:t>
      </w:r>
      <w:r w:rsidR="006201EA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2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-1</w:t>
      </w: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Assembly of 16-merGTE50000 identified in </w:t>
      </w:r>
      <w:bookmarkStart w:id="1" w:name="_Hlk6409961"/>
      <w:r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C</w:t>
      </w:r>
      <w:r w:rsidR="00E6625D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hrysanthemum</w:t>
      </w:r>
      <w:bookmarkEnd w:id="1"/>
      <w:r w:rsidR="00E6625D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nankingense</w:t>
      </w:r>
      <w:proofErr w:type="spellEnd"/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.</w:t>
      </w:r>
    </w:p>
    <w:tbl>
      <w:tblPr>
        <w:tblW w:w="93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1578"/>
        <w:gridCol w:w="1289"/>
        <w:gridCol w:w="1864"/>
        <w:gridCol w:w="2008"/>
      </w:tblGrid>
      <w:tr w:rsidR="00C8125E" w:rsidRPr="00523774" w14:paraId="78EE65E1" w14:textId="77777777" w:rsidTr="009D170C">
        <w:trPr>
          <w:trHeight w:val="20"/>
          <w:jc w:val="center"/>
        </w:trPr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23F7A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A08C2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nused Read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EC15B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ll Contigs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CB9D1" w14:textId="49366248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00 bp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16723" w14:textId="2085D483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000 bp</w:t>
            </w:r>
          </w:p>
        </w:tc>
      </w:tr>
      <w:tr w:rsidR="00C8125E" w:rsidRPr="00523774" w14:paraId="733C02F6" w14:textId="77777777" w:rsidTr="009D170C">
        <w:trPr>
          <w:trHeight w:val="20"/>
          <w:jc w:val="center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C76378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_Hlk490400828"/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3FE0D0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06CE6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7E6527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FB92CF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7E429FA9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604A898E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 Length (bp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268C05E6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64CAFEF3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AA3AB88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53F878E4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10F60554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5CF4189E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Length (bp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B6159EA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00C32ACC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5A4D7DD8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69E1A7FA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2093BFAD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49372362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Length (bp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63554575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956980E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6A144945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274BC365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534E4798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5F2D1C59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Length (bp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60A56DA1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56B9786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BA0C7F2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722367B4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47AEE99C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7D1D7EF0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0 Length (bp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F9BAC87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4236B440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47ADC2CE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70174495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1C092BDF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1C44EBA7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contigs &gt;=N5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B112150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7B37C403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2567B202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1624C794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C8125E" w:rsidRPr="00523774" w14:paraId="5978F987" w14:textId="77777777" w:rsidTr="009D170C">
        <w:trPr>
          <w:trHeight w:val="20"/>
          <w:jc w:val="center"/>
        </w:trPr>
        <w:tc>
          <w:tcPr>
            <w:tcW w:w="2581" w:type="dxa"/>
            <w:shd w:val="clear" w:color="auto" w:fill="auto"/>
            <w:vAlign w:val="center"/>
            <w:hideMark/>
          </w:tcPr>
          <w:p w14:paraId="26E4B8D8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Sum (bp)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2F93FE1A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289" w:type="dxa"/>
            <w:shd w:val="clear" w:color="auto" w:fill="auto"/>
            <w:vAlign w:val="center"/>
            <w:hideMark/>
          </w:tcPr>
          <w:p w14:paraId="5B87F7CC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4</w:t>
            </w:r>
          </w:p>
        </w:tc>
        <w:tc>
          <w:tcPr>
            <w:tcW w:w="1864" w:type="dxa"/>
            <w:shd w:val="clear" w:color="auto" w:fill="auto"/>
            <w:vAlign w:val="center"/>
            <w:hideMark/>
          </w:tcPr>
          <w:p w14:paraId="0A3A2A79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008" w:type="dxa"/>
            <w:shd w:val="clear" w:color="auto" w:fill="auto"/>
            <w:vAlign w:val="center"/>
          </w:tcPr>
          <w:p w14:paraId="747C23DE" w14:textId="77777777" w:rsidR="00C8125E" w:rsidRPr="00523774" w:rsidRDefault="00C8125E" w:rsidP="00C812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</w:tbl>
    <w:bookmarkEnd w:id="2"/>
    <w:p w14:paraId="11098FE1" w14:textId="331C1875" w:rsidR="00C8125E" w:rsidRPr="003736D0" w:rsidRDefault="003736D0" w:rsidP="00C8125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>GTE</w:t>
      </w:r>
      <w:r w:rsidRPr="003736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eater than or equal.</w:t>
      </w:r>
    </w:p>
    <w:p w14:paraId="57E30643" w14:textId="77777777" w:rsidR="003736D0" w:rsidRPr="003736D0" w:rsidRDefault="003736D0" w:rsidP="00C8125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6E16A6E" w14:textId="2D63D995" w:rsidR="00C8125E" w:rsidRPr="006965B1" w:rsidRDefault="00C8125E" w:rsidP="006965B1">
      <w:pPr>
        <w:widowControl/>
        <w:ind w:leftChars="-50" w:left="-105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6201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 Assembly of 16-merGTE10000 identified in </w:t>
      </w:r>
      <w:r w:rsidR="00E6625D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Chrysanthemum </w:t>
      </w:r>
      <w:proofErr w:type="spellStart"/>
      <w:r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ankingense</w:t>
      </w:r>
      <w:proofErr w:type="spellEnd"/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4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4"/>
        <w:gridCol w:w="1579"/>
        <w:gridCol w:w="1291"/>
        <w:gridCol w:w="2010"/>
        <w:gridCol w:w="2009"/>
      </w:tblGrid>
      <w:tr w:rsidR="00C8125E" w:rsidRPr="00523774" w14:paraId="31408E11" w14:textId="77777777" w:rsidTr="009D170C">
        <w:trPr>
          <w:trHeight w:val="20"/>
          <w:jc w:val="center"/>
        </w:trPr>
        <w:tc>
          <w:tcPr>
            <w:tcW w:w="2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CC094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bookmarkStart w:id="3" w:name="OLE_LINK432"/>
            <w:bookmarkStart w:id="4" w:name="OLE_LINK433"/>
            <w:bookmarkStart w:id="5" w:name="OLE_LINK7"/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348D3C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nused Read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B1BBA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ll Contigs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38735" w14:textId="466542F1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00 bp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6F7E3" w14:textId="35C5E8C6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000 bp</w:t>
            </w:r>
          </w:p>
        </w:tc>
      </w:tr>
      <w:tr w:rsidR="00C8125E" w:rsidRPr="00523774" w14:paraId="039B9D7B" w14:textId="77777777" w:rsidTr="009D170C">
        <w:trPr>
          <w:trHeight w:val="20"/>
          <w:jc w:val="center"/>
        </w:trPr>
        <w:tc>
          <w:tcPr>
            <w:tcW w:w="2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96EA69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AB7583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4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C82BB5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5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1A82E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0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DDB5FD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8125E" w:rsidRPr="00523774" w14:paraId="390B6A44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3F520D3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 Length (bp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6DF8E769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00D2A028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2B56DF7F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3EC8D11F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</w:tr>
      <w:tr w:rsidR="00C8125E" w:rsidRPr="00523774" w14:paraId="43FE7474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5F88654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Length (bp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A45ECE7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579E3016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6AA7917C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3985258D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</w:tr>
      <w:tr w:rsidR="00C8125E" w:rsidRPr="00523774" w14:paraId="44DCA742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13C66501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Length (bp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3D1D8931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124EEA0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70E33116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56DF0556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</w:tr>
      <w:tr w:rsidR="00C8125E" w:rsidRPr="00523774" w14:paraId="30F32C32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00961D8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Length (bp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62FB97A0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68F4AE23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0DC96CD4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0360BB04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</w:tr>
      <w:tr w:rsidR="00C8125E" w:rsidRPr="00523774" w14:paraId="6B31F241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7BF3464A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0 Length (bp)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EDC73B4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2A4F8CBF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48D73262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02B4BFE2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</w:tr>
      <w:tr w:rsidR="00C8125E" w:rsidRPr="00523774" w14:paraId="49FB7C78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76278772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contigs &gt;=N5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5841D78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186B6494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3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6AFE4F64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39389010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8125E" w:rsidRPr="00523774" w14:paraId="6B1E9803" w14:textId="77777777" w:rsidTr="009D170C">
        <w:trPr>
          <w:trHeight w:val="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FE2EC72" w14:textId="77777777" w:rsidR="00C8125E" w:rsidRPr="00523774" w:rsidRDefault="00C8125E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Sum (bp)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4F95BDFC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4</w:t>
            </w:r>
          </w:p>
        </w:tc>
        <w:tc>
          <w:tcPr>
            <w:tcW w:w="1291" w:type="dxa"/>
            <w:shd w:val="clear" w:color="auto" w:fill="auto"/>
            <w:vAlign w:val="center"/>
            <w:hideMark/>
          </w:tcPr>
          <w:p w14:paraId="3EA64DF4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956</w:t>
            </w:r>
          </w:p>
        </w:tc>
        <w:tc>
          <w:tcPr>
            <w:tcW w:w="2010" w:type="dxa"/>
            <w:shd w:val="clear" w:color="auto" w:fill="auto"/>
            <w:vAlign w:val="center"/>
            <w:hideMark/>
          </w:tcPr>
          <w:p w14:paraId="0D096894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98</w:t>
            </w:r>
          </w:p>
        </w:tc>
        <w:tc>
          <w:tcPr>
            <w:tcW w:w="2009" w:type="dxa"/>
            <w:shd w:val="clear" w:color="auto" w:fill="auto"/>
            <w:vAlign w:val="center"/>
            <w:hideMark/>
          </w:tcPr>
          <w:p w14:paraId="3CFDAE90" w14:textId="77777777" w:rsidR="00C8125E" w:rsidRPr="00523774" w:rsidRDefault="00C8125E" w:rsidP="001E12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</w:t>
            </w:r>
          </w:p>
        </w:tc>
      </w:tr>
    </w:tbl>
    <w:bookmarkEnd w:id="3"/>
    <w:bookmarkEnd w:id="4"/>
    <w:bookmarkEnd w:id="5"/>
    <w:p w14:paraId="04E6BEF0" w14:textId="77777777" w:rsidR="007208F2" w:rsidRPr="003736D0" w:rsidRDefault="007208F2" w:rsidP="007208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>GTE</w:t>
      </w:r>
      <w:r w:rsidRPr="003736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eater than or equal.</w:t>
      </w:r>
    </w:p>
    <w:p w14:paraId="0FBA92CB" w14:textId="77777777" w:rsidR="009D170C" w:rsidRPr="007208F2" w:rsidRDefault="009D170C">
      <w:pPr>
        <w:rPr>
          <w:rFonts w:ascii="Times New Roman" w:hAnsi="Times New Roman" w:cs="Times New Roman"/>
          <w:szCs w:val="21"/>
        </w:rPr>
      </w:pPr>
    </w:p>
    <w:p w14:paraId="039E3836" w14:textId="716FB3B2" w:rsidR="00445C96" w:rsidRPr="006965B1" w:rsidRDefault="00445C96" w:rsidP="006965B1">
      <w:pPr>
        <w:widowControl/>
        <w:ind w:leftChars="-50" w:left="-105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able 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6201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3 Assembly of 64-merGTE1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</w:t>
      </w: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000 identified in </w:t>
      </w:r>
      <w:r w:rsidR="00E6625D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Chrysanthemum </w:t>
      </w:r>
      <w:proofErr w:type="spellStart"/>
      <w:r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ankingense</w:t>
      </w:r>
      <w:proofErr w:type="spellEnd"/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3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9"/>
        <w:gridCol w:w="1613"/>
        <w:gridCol w:w="1318"/>
        <w:gridCol w:w="1906"/>
        <w:gridCol w:w="1906"/>
      </w:tblGrid>
      <w:tr w:rsidR="00445C96" w:rsidRPr="00523774" w14:paraId="06967DB5" w14:textId="77777777" w:rsidTr="009D170C">
        <w:trPr>
          <w:trHeight w:val="20"/>
          <w:jc w:val="center"/>
        </w:trPr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F278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FBB9C2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used Read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23A45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Contigs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22709" w14:textId="357056F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 bp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B0400F" w14:textId="047FC9E0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 bp</w:t>
            </w:r>
          </w:p>
        </w:tc>
      </w:tr>
      <w:tr w:rsidR="00445C96" w:rsidRPr="00523774" w14:paraId="27268D3B" w14:textId="77777777" w:rsidTr="009D170C">
        <w:trPr>
          <w:trHeight w:val="20"/>
          <w:jc w:val="center"/>
        </w:trPr>
        <w:tc>
          <w:tcPr>
            <w:tcW w:w="26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614D16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Number of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73801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8C7798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D4FE86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3541B5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1CC969C9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0D04C70F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in Length (bp)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0B554DE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6299C339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3FE33FAB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0C0E546C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2EB4A098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75EC007C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edian Length (bp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79DB8549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7595459D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91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7A9CA13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65E21E6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2CDF1F9B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6281BEE2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ean Length (bp)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2684D1E0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507435D2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99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1541A304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12178F3F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72D37151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06CC4E3C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ax Length (bp)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6E20DDD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093ACEB9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30195737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11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5733A1CF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7EB7FFD3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34AF1894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N50 Length (bp)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3C4EABD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31229120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16263971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29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53765C19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0D7237CF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73DE2C3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Number of contigs &gt;=N50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14:paraId="2D5285C2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51E2263D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6BE1C5ED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4F731826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445C96" w:rsidRPr="00523774" w14:paraId="00286B29" w14:textId="77777777" w:rsidTr="009D170C">
        <w:trPr>
          <w:trHeight w:val="20"/>
          <w:jc w:val="center"/>
        </w:trPr>
        <w:tc>
          <w:tcPr>
            <w:tcW w:w="2639" w:type="dxa"/>
            <w:shd w:val="clear" w:color="auto" w:fill="auto"/>
            <w:vAlign w:val="center"/>
            <w:hideMark/>
          </w:tcPr>
          <w:p w14:paraId="71D3B70B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Length Sum (bp)</w:t>
            </w:r>
          </w:p>
        </w:tc>
        <w:tc>
          <w:tcPr>
            <w:tcW w:w="1613" w:type="dxa"/>
            <w:shd w:val="clear" w:color="auto" w:fill="auto"/>
            <w:vAlign w:val="center"/>
            <w:hideMark/>
          </w:tcPr>
          <w:p w14:paraId="62221FB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18" w:type="dxa"/>
            <w:shd w:val="clear" w:color="auto" w:fill="auto"/>
            <w:vAlign w:val="center"/>
            <w:hideMark/>
          </w:tcPr>
          <w:p w14:paraId="5226F5DC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987</w:t>
            </w:r>
          </w:p>
        </w:tc>
        <w:tc>
          <w:tcPr>
            <w:tcW w:w="1906" w:type="dxa"/>
            <w:shd w:val="clear" w:color="auto" w:fill="auto"/>
            <w:vAlign w:val="center"/>
            <w:hideMark/>
          </w:tcPr>
          <w:p w14:paraId="3BB2DEF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066</w:t>
            </w:r>
          </w:p>
        </w:tc>
        <w:tc>
          <w:tcPr>
            <w:tcW w:w="1906" w:type="dxa"/>
            <w:shd w:val="clear" w:color="auto" w:fill="auto"/>
            <w:vAlign w:val="center"/>
          </w:tcPr>
          <w:p w14:paraId="5820DF6E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</w:tbl>
    <w:p w14:paraId="207E3FB2" w14:textId="77777777" w:rsidR="007208F2" w:rsidRDefault="007208F2" w:rsidP="007208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  <w:sectPr w:rsidR="007208F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6" w:name="OLE_LINK8"/>
      <w:bookmarkStart w:id="7" w:name="OLE_LINK9"/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>GTE</w:t>
      </w:r>
      <w:r w:rsidRPr="003736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eater than or equal.</w:t>
      </w:r>
    </w:p>
    <w:p w14:paraId="0A67F60C" w14:textId="6CC70DC3" w:rsidR="00445C96" w:rsidRPr="006965B1" w:rsidRDefault="00445C96" w:rsidP="006965B1">
      <w:pPr>
        <w:widowControl/>
        <w:ind w:leftChars="-50" w:left="-105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Table 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6201E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</w:t>
      </w:r>
      <w:r w:rsidR="009D170C"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-</w:t>
      </w:r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 A</w:t>
      </w:r>
      <w:bookmarkEnd w:id="6"/>
      <w:bookmarkEnd w:id="7"/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sembly of 64-merGTE1000 identified in </w:t>
      </w:r>
      <w:r w:rsidR="00E6625D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Chrysanthemum </w:t>
      </w:r>
      <w:proofErr w:type="spellStart"/>
      <w:r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nankingense</w:t>
      </w:r>
      <w:proofErr w:type="spellEnd"/>
      <w:r w:rsidRPr="006965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940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5"/>
        <w:gridCol w:w="1617"/>
        <w:gridCol w:w="1321"/>
        <w:gridCol w:w="1910"/>
        <w:gridCol w:w="1910"/>
      </w:tblGrid>
      <w:tr w:rsidR="00445C96" w:rsidRPr="00523774" w14:paraId="6236AFDA" w14:textId="77777777" w:rsidTr="009D170C">
        <w:trPr>
          <w:trHeight w:val="20"/>
          <w:jc w:val="center"/>
        </w:trPr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56EFAB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54DA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used Read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029E1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Contigs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3510A" w14:textId="31C50B3C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 bp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8BE3A" w14:textId="6F4CDDE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 bp</w:t>
            </w:r>
          </w:p>
        </w:tc>
      </w:tr>
      <w:tr w:rsidR="00445C96" w:rsidRPr="00523774" w14:paraId="1E6B7ECB" w14:textId="77777777" w:rsidTr="009D170C">
        <w:trPr>
          <w:trHeight w:val="20"/>
          <w:jc w:val="center"/>
        </w:trPr>
        <w:tc>
          <w:tcPr>
            <w:tcW w:w="26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536E7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Number of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182DA9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9C7BE6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525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49CF50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710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A32912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</w:tr>
      <w:tr w:rsidR="00445C96" w:rsidRPr="00523774" w14:paraId="3357465E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1CEBF0C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in Length (bp)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22803977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2C294ECB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47C07CF0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3E85F00F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027</w:t>
            </w:r>
          </w:p>
        </w:tc>
      </w:tr>
      <w:tr w:rsidR="00445C96" w:rsidRPr="00523774" w14:paraId="662E0A72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36335299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edian Length (bp)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69F4983D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6781422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30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64D31AB8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11B4F52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361</w:t>
            </w:r>
          </w:p>
        </w:tc>
      </w:tr>
      <w:tr w:rsidR="00445C96" w:rsidRPr="00523774" w14:paraId="735D17B1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0F53AE7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ean Length (bp)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185949D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3472E745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371F08F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3CA725AC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995</w:t>
            </w:r>
          </w:p>
        </w:tc>
      </w:tr>
      <w:tr w:rsidR="00445C96" w:rsidRPr="00523774" w14:paraId="16A0CDDA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5562C3D5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Max Length (bp)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48FF96D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1049EB55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4844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7ED5C4B6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4844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69E87A18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4844</w:t>
            </w:r>
          </w:p>
        </w:tc>
      </w:tr>
      <w:tr w:rsidR="00445C96" w:rsidRPr="00523774" w14:paraId="31927D5D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3205E396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N50 Length (bp)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26F8BE98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2FB4A38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83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3FF2A23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337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5A4559C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24844</w:t>
            </w:r>
          </w:p>
        </w:tc>
      </w:tr>
      <w:tr w:rsidR="00445C96" w:rsidRPr="00523774" w14:paraId="770F44A7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5BE0309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Number of contigs &gt;=N50</w:t>
            </w:r>
          </w:p>
        </w:tc>
        <w:tc>
          <w:tcPr>
            <w:tcW w:w="1617" w:type="dxa"/>
            <w:shd w:val="clear" w:color="auto" w:fill="auto"/>
            <w:noWrap/>
            <w:vAlign w:val="center"/>
            <w:hideMark/>
          </w:tcPr>
          <w:p w14:paraId="42B5594A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422F4173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486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29EEC341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380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47C54C5C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445C96" w:rsidRPr="00523774" w14:paraId="1C9D5FA7" w14:textId="77777777" w:rsidTr="009D170C">
        <w:trPr>
          <w:trHeight w:val="20"/>
          <w:jc w:val="center"/>
        </w:trPr>
        <w:tc>
          <w:tcPr>
            <w:tcW w:w="2645" w:type="dxa"/>
            <w:shd w:val="clear" w:color="auto" w:fill="auto"/>
            <w:vAlign w:val="center"/>
            <w:hideMark/>
          </w:tcPr>
          <w:p w14:paraId="1FC9B5B4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Length Sum (bp)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184C77C2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1344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489B1E40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528547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01E44FC0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463199</w:t>
            </w:r>
          </w:p>
        </w:tc>
        <w:tc>
          <w:tcPr>
            <w:tcW w:w="1910" w:type="dxa"/>
            <w:shd w:val="clear" w:color="auto" w:fill="auto"/>
            <w:vAlign w:val="center"/>
            <w:hideMark/>
          </w:tcPr>
          <w:p w14:paraId="2ED42BB4" w14:textId="77777777" w:rsidR="00445C96" w:rsidRPr="00523774" w:rsidRDefault="00445C96" w:rsidP="001E12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kern w:val="0"/>
                <w:szCs w:val="21"/>
              </w:rPr>
              <w:t>47923</w:t>
            </w:r>
          </w:p>
        </w:tc>
      </w:tr>
    </w:tbl>
    <w:p w14:paraId="265E60AA" w14:textId="77777777" w:rsidR="007208F2" w:rsidRPr="003736D0" w:rsidRDefault="007208F2" w:rsidP="007208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>GTE</w:t>
      </w:r>
      <w:r w:rsidRPr="003736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eater than or equal.</w:t>
      </w:r>
    </w:p>
    <w:p w14:paraId="5C6B4A2E" w14:textId="77777777" w:rsidR="00C8125E" w:rsidRPr="007208F2" w:rsidRDefault="00C8125E">
      <w:pPr>
        <w:rPr>
          <w:rFonts w:ascii="Times New Roman" w:hAnsi="Times New Roman" w:cs="Times New Roman"/>
          <w:szCs w:val="21"/>
        </w:rPr>
      </w:pPr>
    </w:p>
    <w:p w14:paraId="1B09AF9D" w14:textId="49FA6CFE" w:rsidR="009967ED" w:rsidRPr="006965B1" w:rsidRDefault="009270B7" w:rsidP="006965B1">
      <w:pPr>
        <w:ind w:leftChars="-50" w:left="-105"/>
        <w:rPr>
          <w:rFonts w:ascii="Times New Roman" w:hAnsi="Times New Roman" w:cs="Times New Roman"/>
          <w:sz w:val="24"/>
          <w:szCs w:val="21"/>
        </w:rPr>
      </w:pPr>
      <w:r w:rsidRPr="006965B1">
        <w:rPr>
          <w:rFonts w:ascii="Times New Roman" w:hAnsi="Times New Roman" w:cs="Times New Roman"/>
          <w:sz w:val="24"/>
          <w:szCs w:val="21"/>
        </w:rPr>
        <w:t xml:space="preserve">Table </w:t>
      </w:r>
      <w:r w:rsidR="009D170C" w:rsidRPr="006965B1">
        <w:rPr>
          <w:rFonts w:ascii="Times New Roman" w:hAnsi="Times New Roman" w:cs="Times New Roman"/>
          <w:sz w:val="24"/>
          <w:szCs w:val="21"/>
        </w:rPr>
        <w:t>S</w:t>
      </w:r>
      <w:r w:rsidR="006201EA">
        <w:rPr>
          <w:rFonts w:ascii="Times New Roman" w:hAnsi="Times New Roman" w:cs="Times New Roman"/>
          <w:sz w:val="24"/>
          <w:szCs w:val="21"/>
        </w:rPr>
        <w:t>2</w:t>
      </w:r>
      <w:r w:rsidR="009D170C" w:rsidRPr="006965B1">
        <w:rPr>
          <w:rFonts w:ascii="Times New Roman" w:hAnsi="Times New Roman" w:cs="Times New Roman"/>
          <w:sz w:val="24"/>
          <w:szCs w:val="21"/>
        </w:rPr>
        <w:t>-</w:t>
      </w:r>
      <w:r w:rsidR="00C9502E" w:rsidRPr="006965B1">
        <w:rPr>
          <w:rFonts w:ascii="Times New Roman" w:hAnsi="Times New Roman" w:cs="Times New Roman"/>
          <w:sz w:val="24"/>
          <w:szCs w:val="21"/>
        </w:rPr>
        <w:t>5</w:t>
      </w:r>
      <w:r w:rsidRPr="006965B1">
        <w:rPr>
          <w:rFonts w:ascii="Times New Roman" w:hAnsi="Times New Roman" w:cs="Times New Roman"/>
          <w:sz w:val="24"/>
          <w:szCs w:val="21"/>
        </w:rPr>
        <w:t xml:space="preserve"> Assembly of 128-merGTE1000 identified in </w:t>
      </w:r>
      <w:r w:rsidR="00E6625D" w:rsidRPr="006965B1"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Chrysanthemum</w:t>
      </w:r>
      <w:r w:rsidR="00E6625D" w:rsidRPr="006965B1">
        <w:rPr>
          <w:rFonts w:ascii="Times New Roman" w:hAnsi="Times New Roman" w:cs="Times New Roman"/>
          <w:i/>
          <w:sz w:val="24"/>
          <w:szCs w:val="21"/>
        </w:rPr>
        <w:t xml:space="preserve"> </w:t>
      </w:r>
      <w:proofErr w:type="spellStart"/>
      <w:r w:rsidRPr="006965B1">
        <w:rPr>
          <w:rFonts w:ascii="Times New Roman" w:hAnsi="Times New Roman" w:cs="Times New Roman"/>
          <w:i/>
          <w:sz w:val="24"/>
          <w:szCs w:val="21"/>
        </w:rPr>
        <w:t>nankingense</w:t>
      </w:r>
      <w:proofErr w:type="spellEnd"/>
      <w:r w:rsidRPr="006965B1">
        <w:rPr>
          <w:rFonts w:ascii="Times New Roman" w:hAnsi="Times New Roman" w:cs="Times New Roman"/>
          <w:sz w:val="24"/>
          <w:szCs w:val="21"/>
        </w:rPr>
        <w:t>.</w:t>
      </w:r>
    </w:p>
    <w:tbl>
      <w:tblPr>
        <w:tblpPr w:leftFromText="180" w:rightFromText="180" w:vertAnchor="text" w:horzAnchor="margin" w:tblpXSpec="center" w:tblpY="84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276"/>
        <w:gridCol w:w="1843"/>
        <w:gridCol w:w="2126"/>
      </w:tblGrid>
      <w:tr w:rsidR="00C8125E" w:rsidRPr="00523774" w14:paraId="0AC22511" w14:textId="77777777" w:rsidTr="009D170C">
        <w:trPr>
          <w:trHeight w:val="301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D8E6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D89B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used read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7F1C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 contig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35FA" w14:textId="0EEA8954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 b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ABBC" w14:textId="72E9D05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igs &gt;=</w:t>
            </w:r>
            <w:r w:rsidR="00D8452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0 bp</w:t>
            </w:r>
          </w:p>
        </w:tc>
      </w:tr>
      <w:tr w:rsidR="00C8125E" w:rsidRPr="00523774" w14:paraId="2B151854" w14:textId="77777777" w:rsidTr="009D170C">
        <w:trPr>
          <w:trHeight w:val="301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A184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2277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FD14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DDE6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C7A7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C8125E" w:rsidRPr="00523774" w14:paraId="3207C067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530D01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26CBF0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6A713B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86C35F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01CC4E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</w:t>
            </w:r>
          </w:p>
        </w:tc>
      </w:tr>
      <w:tr w:rsidR="00C8125E" w:rsidRPr="00523774" w14:paraId="05BCCB9C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6CF0D4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an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5FE4CF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D9B356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1D7CA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80294A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3</w:t>
            </w:r>
          </w:p>
        </w:tc>
      </w:tr>
      <w:tr w:rsidR="00C8125E" w:rsidRPr="00523774" w14:paraId="3615E276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DBDD57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C718E4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12A4D8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AA6EB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F264E7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7</w:t>
            </w:r>
          </w:p>
        </w:tc>
      </w:tr>
      <w:tr w:rsidR="00C8125E" w:rsidRPr="00523774" w14:paraId="32F0466A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9D9BF8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51711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02B3D4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B9AA59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C90C78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02</w:t>
            </w:r>
          </w:p>
        </w:tc>
      </w:tr>
      <w:tr w:rsidR="00C8125E" w:rsidRPr="00523774" w14:paraId="0ECF3756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CA1CC9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0 Length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BF2169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1A38C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9BE2A3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526A91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7</w:t>
            </w:r>
          </w:p>
        </w:tc>
      </w:tr>
      <w:tr w:rsidR="00C8125E" w:rsidRPr="00523774" w14:paraId="586C3ECA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8A9EFB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contigs &gt;=N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01DA9F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D04FD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54815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4B363A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C8125E" w:rsidRPr="00523774" w14:paraId="005B63FA" w14:textId="77777777" w:rsidTr="009D170C">
        <w:trPr>
          <w:trHeight w:val="301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B19E8E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 Sum (b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C78E3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568B5B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2D1BAB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0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8B4178" w14:textId="77777777" w:rsidR="00C8125E" w:rsidRPr="00523774" w:rsidRDefault="00C8125E" w:rsidP="00C812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37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96</w:t>
            </w:r>
          </w:p>
        </w:tc>
      </w:tr>
    </w:tbl>
    <w:p w14:paraId="4D1716F5" w14:textId="11A3D110" w:rsidR="009270B7" w:rsidRPr="007208F2" w:rsidRDefault="007208F2" w:rsidP="007208F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>GTE</w:t>
      </w:r>
      <w:r w:rsidRPr="003736D0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:</w:t>
      </w:r>
      <w:r w:rsidRPr="003736D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greater than or equal.</w:t>
      </w:r>
    </w:p>
    <w:sectPr w:rsidR="009270B7" w:rsidRPr="00720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22EA0" w14:textId="77777777" w:rsidR="00F01CD0" w:rsidRDefault="00F01CD0" w:rsidP="009270B7">
      <w:r>
        <w:separator/>
      </w:r>
    </w:p>
  </w:endnote>
  <w:endnote w:type="continuationSeparator" w:id="0">
    <w:p w14:paraId="500E4777" w14:textId="77777777" w:rsidR="00F01CD0" w:rsidRDefault="00F01CD0" w:rsidP="00927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1D176" w14:textId="77777777" w:rsidR="00F01CD0" w:rsidRDefault="00F01CD0" w:rsidP="009270B7">
      <w:r>
        <w:separator/>
      </w:r>
    </w:p>
  </w:footnote>
  <w:footnote w:type="continuationSeparator" w:id="0">
    <w:p w14:paraId="179C83F6" w14:textId="77777777" w:rsidR="00F01CD0" w:rsidRDefault="00F01CD0" w:rsidP="00927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4DEC"/>
    <w:rsid w:val="00310C25"/>
    <w:rsid w:val="00360658"/>
    <w:rsid w:val="003736D0"/>
    <w:rsid w:val="003E4DEC"/>
    <w:rsid w:val="00445C96"/>
    <w:rsid w:val="00523774"/>
    <w:rsid w:val="00554C23"/>
    <w:rsid w:val="005E7AF2"/>
    <w:rsid w:val="006201EA"/>
    <w:rsid w:val="0064523A"/>
    <w:rsid w:val="006965B1"/>
    <w:rsid w:val="006B6EBA"/>
    <w:rsid w:val="007208F2"/>
    <w:rsid w:val="00805272"/>
    <w:rsid w:val="00834A76"/>
    <w:rsid w:val="0086170E"/>
    <w:rsid w:val="00885541"/>
    <w:rsid w:val="009270B7"/>
    <w:rsid w:val="009902EF"/>
    <w:rsid w:val="009967ED"/>
    <w:rsid w:val="009A16B2"/>
    <w:rsid w:val="009D170C"/>
    <w:rsid w:val="00A53D78"/>
    <w:rsid w:val="00A97CF1"/>
    <w:rsid w:val="00BE0845"/>
    <w:rsid w:val="00C663C6"/>
    <w:rsid w:val="00C8125E"/>
    <w:rsid w:val="00C9502E"/>
    <w:rsid w:val="00D33A57"/>
    <w:rsid w:val="00D41954"/>
    <w:rsid w:val="00D84521"/>
    <w:rsid w:val="00DF1EDA"/>
    <w:rsid w:val="00E002D6"/>
    <w:rsid w:val="00E6625D"/>
    <w:rsid w:val="00F01CD0"/>
    <w:rsid w:val="00F31685"/>
    <w:rsid w:val="00F6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2569721"/>
  <w15:chartTrackingRefBased/>
  <w15:docId w15:val="{41A1FF5A-8A62-4CAC-B3AD-7CD1349E0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0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0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97C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97CF1"/>
    <w:rPr>
      <w:sz w:val="18"/>
      <w:szCs w:val="18"/>
    </w:rPr>
  </w:style>
  <w:style w:type="character" w:customStyle="1" w:styleId="normaltextrun">
    <w:name w:val="normaltextrun"/>
    <w:basedOn w:val="a0"/>
    <w:rsid w:val="00F31685"/>
  </w:style>
  <w:style w:type="character" w:styleId="a9">
    <w:name w:val="annotation reference"/>
    <w:basedOn w:val="a0"/>
    <w:uiPriority w:val="99"/>
    <w:semiHidden/>
    <w:unhideWhenUsed/>
    <w:rsid w:val="00F3168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F31685"/>
    <w:pPr>
      <w:widowControl/>
      <w:spacing w:after="160" w:line="259" w:lineRule="auto"/>
      <w:jc w:val="left"/>
    </w:pPr>
    <w:rPr>
      <w:kern w:val="0"/>
      <w:sz w:val="22"/>
      <w:lang w:val="en-GB" w:eastAsia="en-US"/>
    </w:rPr>
  </w:style>
  <w:style w:type="character" w:customStyle="1" w:styleId="ab">
    <w:name w:val="批注文字 字符"/>
    <w:basedOn w:val="a0"/>
    <w:link w:val="aa"/>
    <w:uiPriority w:val="99"/>
    <w:semiHidden/>
    <w:rsid w:val="00F31685"/>
    <w:rPr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0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2</Pages>
  <Words>353</Words>
  <Characters>2017</Characters>
  <Application>Microsoft Office Word</Application>
  <DocSecurity>0</DocSecurity>
  <Lines>16</Lines>
  <Paragraphs>4</Paragraphs>
  <ScaleCrop>false</ScaleCrop>
  <Company>NJAU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jiao Zhang</dc:creator>
  <cp:keywords/>
  <dc:description/>
  <cp:lastModifiedBy>Zhang Fengjiao</cp:lastModifiedBy>
  <cp:revision>19</cp:revision>
  <dcterms:created xsi:type="dcterms:W3CDTF">2016-12-12T11:09:00Z</dcterms:created>
  <dcterms:modified xsi:type="dcterms:W3CDTF">2022-02-14T11:07:00Z</dcterms:modified>
</cp:coreProperties>
</file>